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39E41" w14:textId="01B5EBD5" w:rsidR="00587B6C" w:rsidRPr="006E7A02" w:rsidRDefault="006E7A02" w:rsidP="006E7A02">
      <w:pPr>
        <w:pStyle w:val="2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244D9">
        <w:rPr>
          <w:rFonts w:ascii="Times New Roman" w:hAnsi="Times New Roman"/>
          <w:b/>
          <w:sz w:val="32"/>
          <w:szCs w:val="32"/>
          <w:shd w:val="clear" w:color="auto" w:fill="FFFFFF"/>
        </w:rPr>
        <w:t>Validity Ev</w:t>
      </w:r>
      <w:bookmarkStart w:id="0" w:name="_GoBack"/>
      <w:bookmarkEnd w:id="0"/>
      <w:r w:rsidRPr="00E244D9">
        <w:rPr>
          <w:rFonts w:ascii="Times New Roman" w:hAnsi="Times New Roman"/>
          <w:b/>
          <w:sz w:val="32"/>
          <w:szCs w:val="32"/>
          <w:shd w:val="clear" w:color="auto" w:fill="FFFFFF"/>
        </w:rPr>
        <w:t>aluation (Accuracy Evaluation)</w:t>
      </w:r>
    </w:p>
    <w:tbl>
      <w:tblPr>
        <w:tblW w:w="496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6"/>
        <w:gridCol w:w="1269"/>
        <w:gridCol w:w="1552"/>
        <w:gridCol w:w="1900"/>
        <w:gridCol w:w="1934"/>
        <w:gridCol w:w="1559"/>
        <w:gridCol w:w="1419"/>
      </w:tblGrid>
      <w:tr w:rsidR="0069144E" w:rsidRPr="006E7A02" w14:paraId="27A4EA4D" w14:textId="77777777" w:rsidTr="0069144E">
        <w:trPr>
          <w:trHeight w:val="255"/>
        </w:trPr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EEC4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CODE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6B62A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OPTIO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1E62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6720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0215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A-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8FBD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B-1</w:t>
            </w:r>
          </w:p>
        </w:tc>
      </w:tr>
      <w:tr w:rsidR="00612FE7" w:rsidRPr="006E7A02" w14:paraId="605122C7" w14:textId="77777777" w:rsidTr="0069144E">
        <w:trPr>
          <w:trHeight w:val="25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D5EFD" w14:textId="77777777" w:rsidR="009476AB" w:rsidRPr="00612FE7" w:rsidRDefault="009476AB" w:rsidP="00612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1A02" w14:textId="302138EB" w:rsidR="009476AB" w:rsidRPr="00612FE7" w:rsidRDefault="006E7A02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 w:cs="Times New Roman"/>
                <w:color w:val="000000"/>
                <w:sz w:val="22"/>
                <w:shd w:val="clear" w:color="auto" w:fill="FDFDFD"/>
              </w:rPr>
              <w:t>vasectom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6935" w14:textId="6E8403EB" w:rsidR="009476AB" w:rsidRPr="00612FE7" w:rsidRDefault="00924D78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>5 days of abstinence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1615" w14:textId="6E24372C" w:rsidR="009476AB" w:rsidRPr="00612FE7" w:rsidRDefault="00612FE7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 xml:space="preserve">sperm count </w:t>
            </w:r>
            <w:r w:rsidR="009476AB"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(</w:t>
            </w: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>million</w:t>
            </w:r>
            <w:r w:rsidR="009476AB"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E9FE" w14:textId="77777777" w:rsidR="0069144E" w:rsidRDefault="00612FE7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 xml:space="preserve">OVIEW-M </w:t>
            </w:r>
          </w:p>
          <w:p w14:paraId="6004F8F8" w14:textId="5C54F29A" w:rsidR="009476AB" w:rsidRPr="00612FE7" w:rsidRDefault="00612FE7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>sperm coun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3E07" w14:textId="6E03CD17" w:rsidR="009476AB" w:rsidRPr="00612FE7" w:rsidRDefault="00612FE7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>motility</w:t>
            </w:r>
            <w:r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</w:t>
            </w:r>
            <w:r w:rsidR="009476AB" w:rsidRPr="00612FE7">
              <w:rPr>
                <w:rFonts w:ascii="Times New Roman" w:eastAsiaTheme="minorHAnsi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56A8" w14:textId="30DA7A8B" w:rsidR="009476AB" w:rsidRPr="00612FE7" w:rsidRDefault="00612FE7" w:rsidP="00612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12FE7">
              <w:rPr>
                <w:rFonts w:ascii="Times New Roman" w:hAnsi="Times New Roman"/>
                <w:sz w:val="22"/>
                <w:shd w:val="clear" w:color="auto" w:fill="FFFFFF"/>
              </w:rPr>
              <w:t>OVIEW-M motility</w:t>
            </w:r>
          </w:p>
        </w:tc>
      </w:tr>
      <w:tr w:rsidR="00612FE7" w:rsidRPr="006E7A02" w14:paraId="38B38E6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0B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0E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3F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78D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910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6B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4C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682B70B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C50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A5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CB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80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AE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A3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BF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205B989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BE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E0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3DC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57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23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65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2D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2</w:t>
            </w:r>
          </w:p>
        </w:tc>
      </w:tr>
      <w:tr w:rsidR="00612FE7" w:rsidRPr="006E7A02" w14:paraId="2E46A05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50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58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BA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53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31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792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E0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7D6ED3D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31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34E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5EC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ED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5D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1E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EC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26F2DDE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45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97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F1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AF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4B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86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A9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3</w:t>
            </w:r>
          </w:p>
        </w:tc>
      </w:tr>
      <w:tr w:rsidR="00612FE7" w:rsidRPr="006E7A02" w14:paraId="36AECDD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81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D08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7E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05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BB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DD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9C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2</w:t>
            </w:r>
          </w:p>
        </w:tc>
      </w:tr>
      <w:tr w:rsidR="00612FE7" w:rsidRPr="006E7A02" w14:paraId="21CE9FA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53C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96C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F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2CD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C07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94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76F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</w:tr>
      <w:tr w:rsidR="00612FE7" w:rsidRPr="006E7A02" w14:paraId="488C1AA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42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D1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E19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BC0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4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2C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A8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</w:tr>
      <w:tr w:rsidR="00612FE7" w:rsidRPr="006E7A02" w14:paraId="303A65D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C9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1-0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A96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93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3A7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5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CD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76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76A1768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121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C0C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18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BC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65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5B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45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6A1FEFC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CF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1D1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B8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48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95C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EC1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B3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</w:tr>
      <w:tr w:rsidR="00612FE7" w:rsidRPr="006E7A02" w14:paraId="54C7251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B5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94B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D1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802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96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74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92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8</w:t>
            </w:r>
          </w:p>
        </w:tc>
      </w:tr>
      <w:tr w:rsidR="00612FE7" w:rsidRPr="006E7A02" w14:paraId="2F43AE0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94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9E8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102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00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D8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05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3A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</w:tr>
      <w:tr w:rsidR="00612FE7" w:rsidRPr="006E7A02" w14:paraId="1463146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5E8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B4F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08E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77B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17A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EEC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66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415EFEA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8A3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CDB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3F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80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DC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B38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9D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8</w:t>
            </w:r>
          </w:p>
        </w:tc>
      </w:tr>
      <w:tr w:rsidR="00612FE7" w:rsidRPr="006E7A02" w14:paraId="185498D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1F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466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F2C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89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96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20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749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697569B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85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E8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706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3C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37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C95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A4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72A88A5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ED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3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9E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6F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DFF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EF5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7F5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6</w:t>
            </w:r>
          </w:p>
        </w:tc>
      </w:tr>
      <w:tr w:rsidR="00612FE7" w:rsidRPr="006E7A02" w14:paraId="0237BB5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EB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2-0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CB9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5B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8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77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8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19A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6</w:t>
            </w:r>
          </w:p>
        </w:tc>
      </w:tr>
      <w:tr w:rsidR="00612FE7" w:rsidRPr="006E7A02" w14:paraId="5A96E1B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F87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49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C57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82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ABC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67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FA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</w:tr>
      <w:tr w:rsidR="00612FE7" w:rsidRPr="006E7A02" w14:paraId="310393A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7BA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A2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FE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81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1D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B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73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2324006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AA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73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DD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E7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F9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4E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DF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</w:tr>
      <w:tr w:rsidR="00612FE7" w:rsidRPr="006E7A02" w14:paraId="126BCCA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295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B1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96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C38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48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E8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0DE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4</w:t>
            </w:r>
          </w:p>
        </w:tc>
      </w:tr>
      <w:tr w:rsidR="00612FE7" w:rsidRPr="006E7A02" w14:paraId="19DEBC7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00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03-0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714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30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36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5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9CD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A2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</w:tr>
      <w:tr w:rsidR="00612FE7" w:rsidRPr="006E7A02" w14:paraId="5765959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82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8A2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56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05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85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51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76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7ECC55E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695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A5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A3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32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C6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8B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1BF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9</w:t>
            </w:r>
          </w:p>
        </w:tc>
      </w:tr>
      <w:tr w:rsidR="00612FE7" w:rsidRPr="006E7A02" w14:paraId="7691411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8A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6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747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1F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61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D6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9B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</w:tr>
      <w:tr w:rsidR="00612FE7" w:rsidRPr="006E7A02" w14:paraId="00F8EF4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51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2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00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0A9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FE1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DF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BB6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C8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5D9300F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47D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3-03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21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EC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96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20D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2C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9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</w:tr>
      <w:tr w:rsidR="00612FE7" w:rsidRPr="006E7A02" w14:paraId="37B746C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DB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18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29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5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CF5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C6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AF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</w:tr>
      <w:tr w:rsidR="00612FE7" w:rsidRPr="006E7A02" w14:paraId="1E6B59D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2D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009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B1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F7A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E2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DA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845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1AF2CAC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A11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B0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19F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E3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0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056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9A3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00B15F1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61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69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36D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0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40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6B7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321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8</w:t>
            </w:r>
          </w:p>
        </w:tc>
      </w:tr>
      <w:tr w:rsidR="00612FE7" w:rsidRPr="006E7A02" w14:paraId="54FE829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D5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DDC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27A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09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A8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E5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3C3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64E4591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CE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F5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9C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7A0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E5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6F0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03B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4</w:t>
            </w:r>
          </w:p>
        </w:tc>
      </w:tr>
      <w:tr w:rsidR="00612FE7" w:rsidRPr="006E7A02" w14:paraId="44401D3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C59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CD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0D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B41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E3D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EC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31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1382D75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767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530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27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6D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C4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452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AF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65AB1A1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A3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F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36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53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4DE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A7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0F0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78A827E4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E3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4-04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8F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CF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D2E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D4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20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F8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1C65092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3B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2F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1B4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EC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A04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8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7B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7</w:t>
            </w:r>
          </w:p>
        </w:tc>
      </w:tr>
      <w:tr w:rsidR="00612FE7" w:rsidRPr="006E7A02" w14:paraId="7387421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1F2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6D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88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E6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712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74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21D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8</w:t>
            </w:r>
          </w:p>
        </w:tc>
      </w:tr>
      <w:tr w:rsidR="00612FE7" w:rsidRPr="006E7A02" w14:paraId="79609C6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4D3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F1C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55B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87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20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11D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54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0FE98E8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27C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45B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C6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17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6A8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5C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D9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</w:tr>
      <w:tr w:rsidR="00612FE7" w:rsidRPr="006E7A02" w14:paraId="74C2AB9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53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AE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7D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FA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29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F47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74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</w:tr>
      <w:tr w:rsidR="00612FE7" w:rsidRPr="006E7A02" w14:paraId="7C82C2AD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BC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D0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F1B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A0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B40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2B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7DD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4DE1E68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71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FC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093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D4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A7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AD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E8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2</w:t>
            </w:r>
          </w:p>
        </w:tc>
      </w:tr>
      <w:tr w:rsidR="00612FE7" w:rsidRPr="006E7A02" w14:paraId="123EE1C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8BA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71D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10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DB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6A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B33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0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</w:tr>
      <w:tr w:rsidR="00612FE7" w:rsidRPr="006E7A02" w14:paraId="3BCBB4E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9F3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71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D7A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0B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9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5D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C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53A4E12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59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99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3A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B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21F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2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21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5D5FA27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B5C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11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AD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41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E8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C1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B05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4</w:t>
            </w:r>
          </w:p>
        </w:tc>
      </w:tr>
      <w:tr w:rsidR="00612FE7" w:rsidRPr="006E7A02" w14:paraId="72F4D9ED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C8C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</w:t>
            </w: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05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9B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0D1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45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8C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F8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E21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2CD554A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4F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05-05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60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8E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CC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A8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30B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03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</w:tr>
      <w:tr w:rsidR="00612FE7" w:rsidRPr="006E7A02" w14:paraId="5A3156F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0AF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9B7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25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5F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54E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28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80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2660DA1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F9C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1C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6F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8A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237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D4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D3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4</w:t>
            </w:r>
          </w:p>
        </w:tc>
      </w:tr>
      <w:tr w:rsidR="00612FE7" w:rsidRPr="006E7A02" w14:paraId="2679388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74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40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62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63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B37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363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BE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</w:tr>
      <w:tr w:rsidR="00612FE7" w:rsidRPr="006E7A02" w14:paraId="5A04550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D8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F2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0B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2E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683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EB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F80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4</w:t>
            </w:r>
          </w:p>
        </w:tc>
      </w:tr>
      <w:tr w:rsidR="00612FE7" w:rsidRPr="006E7A02" w14:paraId="4432C39D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6B8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D0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B95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FC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F1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72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8AC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4D99290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2C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327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10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D2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20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E4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E4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3B33215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F41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5-06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F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3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F7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93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79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55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1FF863B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08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3FE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33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9A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76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C6D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D0D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2EF71EC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04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072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A1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73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76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88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EF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0493BF1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9D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86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FF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892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78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EF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4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0101C3C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791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5A1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FB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00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60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007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4E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</w:tr>
      <w:tr w:rsidR="00612FE7" w:rsidRPr="006E7A02" w14:paraId="71DB960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571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06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75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BB9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D3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CD1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CF0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69547AD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BF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1F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5B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2F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F17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D2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06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2089843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4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600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A4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EF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554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855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AD6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0E4966B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50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2C6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5E3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FB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654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799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4D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2B612FB4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FF8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D7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736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D0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79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4E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6F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8</w:t>
            </w:r>
          </w:p>
        </w:tc>
      </w:tr>
      <w:tr w:rsidR="00612FE7" w:rsidRPr="006E7A02" w14:paraId="3BB9337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D3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F7D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39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8F7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9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4E7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4C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1378D07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DD1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61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494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AD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EA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A2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08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29BE677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D11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CB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88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22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4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08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36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9</w:t>
            </w:r>
          </w:p>
        </w:tc>
      </w:tr>
      <w:tr w:rsidR="00612FE7" w:rsidRPr="006E7A02" w14:paraId="230F4B2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50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D1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1C7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EDB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D30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D6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75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2</w:t>
            </w:r>
          </w:p>
        </w:tc>
      </w:tr>
      <w:tr w:rsidR="00612FE7" w:rsidRPr="006E7A02" w14:paraId="477A5B1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60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CA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28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FE9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8B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B3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D7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3</w:t>
            </w:r>
          </w:p>
        </w:tc>
      </w:tr>
      <w:tr w:rsidR="00612FE7" w:rsidRPr="006E7A02" w14:paraId="22415BF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9F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82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BCC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E80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23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EF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CD8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</w:tr>
      <w:tr w:rsidR="00612FE7" w:rsidRPr="006E7A02" w14:paraId="18DFDA3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7EE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52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E9F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67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378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9C7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B0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417E42C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D7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74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ED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573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2C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42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52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57F86BA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320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E6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59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F4D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4C5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AC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41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2</w:t>
            </w:r>
          </w:p>
        </w:tc>
      </w:tr>
      <w:tr w:rsidR="00612FE7" w:rsidRPr="006E7A02" w14:paraId="4B3ED054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D8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6-07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BE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3D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7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43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55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55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499C059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09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06-08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451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101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D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01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BCE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D3D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312D041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63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2E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E2E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AC5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033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0F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C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6</w:t>
            </w:r>
          </w:p>
        </w:tc>
      </w:tr>
      <w:tr w:rsidR="00612FE7" w:rsidRPr="006E7A02" w14:paraId="3CF7D46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256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B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CC0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C9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3D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A6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AE0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</w:tr>
      <w:tr w:rsidR="00612FE7" w:rsidRPr="006E7A02" w14:paraId="5D2F28C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49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AEE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46A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6F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21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71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02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0FA4A26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E9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55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C1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5A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6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E4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88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9</w:t>
            </w:r>
          </w:p>
        </w:tc>
      </w:tr>
      <w:tr w:rsidR="00612FE7" w:rsidRPr="006E7A02" w14:paraId="266BE4C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43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75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D2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33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66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72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DC1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51FC944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9E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30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E7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C8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98D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C8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D96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33BCA15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F01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423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A60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37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C0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55C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69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7</w:t>
            </w:r>
          </w:p>
        </w:tc>
      </w:tr>
      <w:tr w:rsidR="00612FE7" w:rsidRPr="006E7A02" w14:paraId="2321712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174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8B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B5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9C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A61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AA4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8C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2</w:t>
            </w:r>
          </w:p>
        </w:tc>
      </w:tr>
      <w:tr w:rsidR="00612FE7" w:rsidRPr="006E7A02" w14:paraId="69D8D68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DE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04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66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27F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ED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49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612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09143A1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21C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D19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89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CF8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46D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3CA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EC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5CDABCB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75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87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D7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6C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C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981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068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</w:tr>
      <w:tr w:rsidR="00612FE7" w:rsidRPr="006E7A02" w14:paraId="585B17D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97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7C8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83B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C5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E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AB7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BC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67E79A7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EA0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938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21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1A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E4A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F3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FE1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1</w:t>
            </w:r>
          </w:p>
        </w:tc>
      </w:tr>
      <w:tr w:rsidR="00612FE7" w:rsidRPr="006E7A02" w14:paraId="614BBE2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B1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24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21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FE0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B0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B9C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55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02E6C08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CA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C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4D8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3B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54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28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16E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3AA246D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24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EA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43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E2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1A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B3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DC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</w:tr>
      <w:tr w:rsidR="00612FE7" w:rsidRPr="006E7A02" w14:paraId="3505E52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7C1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E5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8E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E5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77D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E4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A5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2</w:t>
            </w:r>
          </w:p>
        </w:tc>
      </w:tr>
      <w:tr w:rsidR="00612FE7" w:rsidRPr="006E7A02" w14:paraId="120571C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7B9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0E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6C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17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4C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B35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0E1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73CE28A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A8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09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34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DBE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E86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E6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8F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0B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6</w:t>
            </w:r>
          </w:p>
        </w:tc>
      </w:tr>
      <w:tr w:rsidR="00612FE7" w:rsidRPr="006E7A02" w14:paraId="66C9448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5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7-1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61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CE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FD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CC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C5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5E9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7</w:t>
            </w:r>
          </w:p>
        </w:tc>
      </w:tr>
      <w:tr w:rsidR="00612FE7" w:rsidRPr="006E7A02" w14:paraId="79C76B8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FD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5D1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15A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56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BA9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EF9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D2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66637F5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310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B35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CE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993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EB0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54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9E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4859636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6A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C7A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75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8B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59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F1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78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1D51F7B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46D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C42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BC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19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AF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DEB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EC3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7</w:t>
            </w:r>
          </w:p>
        </w:tc>
      </w:tr>
      <w:tr w:rsidR="00612FE7" w:rsidRPr="006E7A02" w14:paraId="44409A9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F9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4C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6EB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70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2D1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94D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76F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25C4B10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B48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383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97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58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C90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E5C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49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792A64A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E5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</w:t>
            </w: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10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DCA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65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A1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161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47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1C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4BB2BF6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5BB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08-10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B3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5A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9AE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74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9C1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6C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205A82F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A25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2B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ED2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E2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71D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667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64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</w:tr>
      <w:tr w:rsidR="00612FE7" w:rsidRPr="006E7A02" w14:paraId="11A3D1D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4C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322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B31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910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EC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09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42B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5F34A38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A04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DE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F6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963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453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9C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8AC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1</w:t>
            </w:r>
          </w:p>
        </w:tc>
      </w:tr>
      <w:tr w:rsidR="00612FE7" w:rsidRPr="006E7A02" w14:paraId="6C7EB70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4FB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88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13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4C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543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F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650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</w:tr>
      <w:tr w:rsidR="00612FE7" w:rsidRPr="006E7A02" w14:paraId="65EA6A8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1F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6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C1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84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94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023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DC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</w:tr>
      <w:tr w:rsidR="00612FE7" w:rsidRPr="006E7A02" w14:paraId="2A85F4A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DF8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B6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12C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D7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4B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E7E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9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7C1F9C9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6DD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6E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A0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F9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8D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F40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F9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9</w:t>
            </w:r>
          </w:p>
        </w:tc>
      </w:tr>
      <w:tr w:rsidR="00612FE7" w:rsidRPr="006E7A02" w14:paraId="3979C20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10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78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97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90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523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491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14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6A5CB9A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B5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0D9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F2F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75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2C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9E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42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6CB037E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2F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BB7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E60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E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87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CC4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FF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6E99E59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B0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6A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BD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2E9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BB1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1F7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2E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5C75349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88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8-1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7A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86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8A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297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9C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53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9</w:t>
            </w:r>
          </w:p>
        </w:tc>
      </w:tr>
      <w:tr w:rsidR="00612FE7" w:rsidRPr="006E7A02" w14:paraId="273554E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1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4E2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F6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DF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10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8E5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E94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1</w:t>
            </w:r>
          </w:p>
        </w:tc>
      </w:tr>
      <w:tr w:rsidR="00612FE7" w:rsidRPr="006E7A02" w14:paraId="6F7E8EA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3BB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E4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B0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43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5B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B1B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421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9</w:t>
            </w:r>
          </w:p>
        </w:tc>
      </w:tr>
      <w:tr w:rsidR="00612FE7" w:rsidRPr="006E7A02" w14:paraId="35E1616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60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503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52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4B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22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897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08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560BE8AD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A59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ED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96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5F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20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F7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854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3D1486C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1B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1A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56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47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211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3C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11B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442A97D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1A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C9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7C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82B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D84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5A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EB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7EB4482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A8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E7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42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24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63D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771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7F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9</w:t>
            </w:r>
          </w:p>
        </w:tc>
      </w:tr>
      <w:tr w:rsidR="00612FE7" w:rsidRPr="006E7A02" w14:paraId="7EB3436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02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AA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E54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BE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2CA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CE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0B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9</w:t>
            </w:r>
          </w:p>
        </w:tc>
      </w:tr>
      <w:tr w:rsidR="00612FE7" w:rsidRPr="006E7A02" w14:paraId="141AB40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BE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2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47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9A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03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3F8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6B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5CD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7913B80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27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B97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28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BC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C0E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F40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540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</w:tr>
      <w:tr w:rsidR="00612FE7" w:rsidRPr="006E7A02" w14:paraId="46B404A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23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59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D6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3EE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480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26C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F35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</w:tr>
      <w:tr w:rsidR="00612FE7" w:rsidRPr="006E7A02" w14:paraId="76814E8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6A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1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39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E8C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B7F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7B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9F3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242A455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B4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0D1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0A8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7C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A91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77C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1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</w:tr>
      <w:tr w:rsidR="00612FE7" w:rsidRPr="006E7A02" w14:paraId="72AC36B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17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0DC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B48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91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82D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9BF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4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9</w:t>
            </w:r>
          </w:p>
        </w:tc>
      </w:tr>
      <w:tr w:rsidR="00612FE7" w:rsidRPr="006E7A02" w14:paraId="1E4C33D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DB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09-1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7F9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F0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51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B21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FB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240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</w:tr>
      <w:tr w:rsidR="00612FE7" w:rsidRPr="006E7A02" w14:paraId="708C6AB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E9F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5B9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76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9E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D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52B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C69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39ED610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E2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61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58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3A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37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8B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71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</w:tr>
      <w:tr w:rsidR="00612FE7" w:rsidRPr="006E7A02" w14:paraId="0B42543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27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8B7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CC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42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B3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3A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55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</w:tr>
      <w:tr w:rsidR="00612FE7" w:rsidRPr="006E7A02" w14:paraId="5AE6CA5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F5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0FC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E2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F5E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A3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52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1F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0CE17F19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F5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09-14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48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74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42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35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9F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BA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9</w:t>
            </w:r>
          </w:p>
        </w:tc>
      </w:tr>
      <w:tr w:rsidR="00612FE7" w:rsidRPr="006E7A02" w14:paraId="1D94FBC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9E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10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03D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182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947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50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660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9</w:t>
            </w:r>
          </w:p>
        </w:tc>
      </w:tr>
      <w:tr w:rsidR="00612FE7" w:rsidRPr="006E7A02" w14:paraId="5CCF411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FED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753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9E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BED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566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0A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F7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5BF3030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AFA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8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E3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3D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B32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D8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F7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7</w:t>
            </w:r>
          </w:p>
        </w:tc>
      </w:tr>
      <w:tr w:rsidR="00612FE7" w:rsidRPr="006E7A02" w14:paraId="6D3B064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045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BE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50A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E1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D7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CF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35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66BE8E1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4A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85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93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630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9C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FAC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DB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75FEBEE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8E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802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40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E9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BB1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77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767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2</w:t>
            </w:r>
          </w:p>
        </w:tc>
      </w:tr>
      <w:tr w:rsidR="00612FE7" w:rsidRPr="006E7A02" w14:paraId="75120B3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473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B5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43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96D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A36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40D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630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</w:tr>
      <w:tr w:rsidR="00612FE7" w:rsidRPr="006E7A02" w14:paraId="695BE90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41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D8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CF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FF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3C4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63B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F08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2EDE426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42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5E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0B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0ED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46F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24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6E3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</w:tr>
      <w:tr w:rsidR="00612FE7" w:rsidRPr="006E7A02" w14:paraId="0C8BC80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E82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D0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7F0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AA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70B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053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C5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5FBA05A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A83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A4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01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24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8D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DD2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B55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6E0707F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7AC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36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CED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1D4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A4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D6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E3B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</w:tr>
      <w:tr w:rsidR="00612FE7" w:rsidRPr="006E7A02" w14:paraId="102536B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7D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BD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934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C77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98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5E3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DF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7</w:t>
            </w:r>
          </w:p>
        </w:tc>
      </w:tr>
      <w:tr w:rsidR="00612FE7" w:rsidRPr="006E7A02" w14:paraId="2869473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0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03F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AB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5A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1E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2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605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</w:tr>
      <w:tr w:rsidR="00612FE7" w:rsidRPr="006E7A02" w14:paraId="19B2410F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D4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5C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AC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E32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0A6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12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11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3C46881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AC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B6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9AA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71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BD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64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22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8</w:t>
            </w:r>
          </w:p>
        </w:tc>
      </w:tr>
      <w:tr w:rsidR="00612FE7" w:rsidRPr="006E7A02" w14:paraId="3C40C5D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A43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6F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D7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F54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C1D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246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37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4EC0203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B4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F6A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D1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2F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08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36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9F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563F9D3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D5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520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E3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52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56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53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387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341E499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8C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0-16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50E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45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41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792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8E8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F9C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7</w:t>
            </w:r>
          </w:p>
        </w:tc>
      </w:tr>
      <w:tr w:rsidR="00612FE7" w:rsidRPr="006E7A02" w14:paraId="27B905A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21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078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9EC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54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BA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37F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25A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6</w:t>
            </w:r>
          </w:p>
        </w:tc>
      </w:tr>
      <w:tr w:rsidR="00612FE7" w:rsidRPr="006E7A02" w14:paraId="03BC59B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03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</w:t>
            </w: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16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E7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8A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9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962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56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C5B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9</w:t>
            </w:r>
          </w:p>
        </w:tc>
      </w:tr>
      <w:tr w:rsidR="00612FE7" w:rsidRPr="006E7A02" w14:paraId="35D4041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8F3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11-16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E5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6C7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F8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C6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667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319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089D3D9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7DF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284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1B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9E3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4F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9D4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B47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</w:tr>
      <w:tr w:rsidR="00612FE7" w:rsidRPr="006E7A02" w14:paraId="66F48CC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FB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5D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19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4C2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3C3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0C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D9F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</w:tr>
      <w:tr w:rsidR="00612FE7" w:rsidRPr="006E7A02" w14:paraId="7077D82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9D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129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E24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D3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C5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CAA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70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2</w:t>
            </w:r>
          </w:p>
        </w:tc>
      </w:tr>
      <w:tr w:rsidR="00612FE7" w:rsidRPr="006E7A02" w14:paraId="6799EBFC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A65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E3C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004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FD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56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CC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78E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7</w:t>
            </w:r>
          </w:p>
        </w:tc>
      </w:tr>
      <w:tr w:rsidR="00612FE7" w:rsidRPr="006E7A02" w14:paraId="4F3DECB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EB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73F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24D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433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4D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58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03C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</w:tr>
      <w:tr w:rsidR="00612FE7" w:rsidRPr="006E7A02" w14:paraId="52B56BA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F3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097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6F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89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955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5C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DD2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7</w:t>
            </w:r>
          </w:p>
        </w:tc>
      </w:tr>
      <w:tr w:rsidR="00612FE7" w:rsidRPr="006E7A02" w14:paraId="0051987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AB0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DB8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7A9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E7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C5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DA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D00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</w:tr>
      <w:tr w:rsidR="00612FE7" w:rsidRPr="006E7A02" w14:paraId="03AA5B7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446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0E1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B6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12D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BB0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EE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508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083D164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1F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823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62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F9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8DC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830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AA8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6</w:t>
            </w:r>
          </w:p>
        </w:tc>
      </w:tr>
      <w:tr w:rsidR="00612FE7" w:rsidRPr="006E7A02" w14:paraId="072E018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405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0D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098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65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F71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A6F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00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7</w:t>
            </w:r>
          </w:p>
        </w:tc>
      </w:tr>
      <w:tr w:rsidR="00612FE7" w:rsidRPr="006E7A02" w14:paraId="6630F56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2B4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F6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2C5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E60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B8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295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B5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2</w:t>
            </w:r>
          </w:p>
        </w:tc>
      </w:tr>
      <w:tr w:rsidR="00612FE7" w:rsidRPr="006E7A02" w14:paraId="7874467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7E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83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02B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362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24B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B92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C3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2</w:t>
            </w:r>
          </w:p>
        </w:tc>
      </w:tr>
      <w:tr w:rsidR="00612FE7" w:rsidRPr="006E7A02" w14:paraId="13F8106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2B0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6F0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7F0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57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3E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C23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4F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788704A0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82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34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17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172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2BC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88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390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</w:tr>
      <w:tr w:rsidR="00612FE7" w:rsidRPr="006E7A02" w14:paraId="4DF1DF0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54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AAF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3C5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A0F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F94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9CF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765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</w:tr>
      <w:tr w:rsidR="00612FE7" w:rsidRPr="006E7A02" w14:paraId="14462F5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710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7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FC3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D2E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698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FF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096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0A6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</w:tr>
      <w:tr w:rsidR="00612FE7" w:rsidRPr="006E7A02" w14:paraId="21224B3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D8F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1-18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97E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A75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FC2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BFC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1E5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CB0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1FDEF5A7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B41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20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573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85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68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E4A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D34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4</w:t>
            </w:r>
          </w:p>
        </w:tc>
      </w:tr>
      <w:tr w:rsidR="00612FE7" w:rsidRPr="006E7A02" w14:paraId="66EAE94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DD9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90A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13A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E8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0F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F36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0C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2</w:t>
            </w:r>
          </w:p>
        </w:tc>
      </w:tr>
      <w:tr w:rsidR="00612FE7" w:rsidRPr="006E7A02" w14:paraId="43E7616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8B4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F7C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CCE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9F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3D7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77D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22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297B945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3F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4BD9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A1C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FBA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23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435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F30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</w:tr>
      <w:tr w:rsidR="00612FE7" w:rsidRPr="006E7A02" w14:paraId="67BA0C0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689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6DE9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251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B6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C9E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3ED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E13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3</w:t>
            </w:r>
          </w:p>
        </w:tc>
      </w:tr>
      <w:tr w:rsidR="00612FE7" w:rsidRPr="006E7A02" w14:paraId="2C981A5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A88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24C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D44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E73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C62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D2D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26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6</w:t>
            </w:r>
          </w:p>
        </w:tc>
      </w:tr>
      <w:tr w:rsidR="00612FE7" w:rsidRPr="006E7A02" w14:paraId="6A2AEB3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6C1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9A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BD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5F6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2B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ECE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9F6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4</w:t>
            </w:r>
          </w:p>
        </w:tc>
      </w:tr>
      <w:tr w:rsidR="00612FE7" w:rsidRPr="006E7A02" w14:paraId="55002475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6AA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2-18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F7CE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DF7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DC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643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407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F9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2</w:t>
            </w:r>
          </w:p>
        </w:tc>
      </w:tr>
      <w:tr w:rsidR="00612FE7" w:rsidRPr="006E7A02" w14:paraId="59D6769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862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E645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B6E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719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13A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7D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0D5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3</w:t>
            </w:r>
          </w:p>
        </w:tc>
      </w:tr>
      <w:tr w:rsidR="00612FE7" w:rsidRPr="006E7A02" w14:paraId="24640838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F46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A-13-1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A9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23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0C6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86C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E1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12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7</w:t>
            </w:r>
          </w:p>
        </w:tc>
      </w:tr>
      <w:tr w:rsidR="00612FE7" w:rsidRPr="006E7A02" w14:paraId="4C8E3982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0C4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F17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1C9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4C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2E4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DA3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9C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4F5975F4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0BD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FCB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EE9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3AC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8E6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08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79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08AC99C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FC4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082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E6F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1A7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5DA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3EC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6A1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9</w:t>
            </w:r>
          </w:p>
        </w:tc>
      </w:tr>
      <w:tr w:rsidR="00612FE7" w:rsidRPr="006E7A02" w14:paraId="1116EA03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BA2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5D6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CFF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08B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D6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4F6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3E03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9</w:t>
            </w:r>
          </w:p>
        </w:tc>
      </w:tr>
      <w:tr w:rsidR="00612FE7" w:rsidRPr="006E7A02" w14:paraId="30F062D6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1E60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25E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329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B2D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59E4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73F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B9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2DF351EE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6AF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104B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98AE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078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A85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442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ACF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49</w:t>
            </w:r>
          </w:p>
        </w:tc>
      </w:tr>
      <w:tr w:rsidR="00612FE7" w:rsidRPr="006E7A02" w14:paraId="0F7766CB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D4F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3-19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959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80A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AD7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481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1AA9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6E6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58</w:t>
            </w:r>
          </w:p>
        </w:tc>
      </w:tr>
      <w:tr w:rsidR="00612FE7" w:rsidRPr="006E7A02" w14:paraId="7560A03D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3CA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4-19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DAB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91B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2F7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773F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858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62A2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  <w:tr w:rsidR="00612FE7" w:rsidRPr="006E7A02" w14:paraId="73773B0A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37A1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4-19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CB85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715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60D6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D51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F48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DB8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8</w:t>
            </w:r>
          </w:p>
        </w:tc>
      </w:tr>
      <w:tr w:rsidR="00612FE7" w:rsidRPr="006E7A02" w14:paraId="162BA811" w14:textId="77777777" w:rsidTr="0069144E">
        <w:trPr>
          <w:trHeight w:val="255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EE9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A-14-2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B9CD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D33A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252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DF4C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7067" w14:textId="77777777" w:rsidR="009476AB" w:rsidRPr="006E7A02" w:rsidRDefault="009476AB" w:rsidP="006E7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FAC1" w14:textId="77777777" w:rsidR="009476AB" w:rsidRPr="006E7A02" w:rsidRDefault="009476AB" w:rsidP="00E5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E7A02">
              <w:rPr>
                <w:rFonts w:ascii="Times New Roman" w:eastAsiaTheme="minorHAnsi" w:hAnsi="Times New Roman" w:cs="Times New Roman"/>
                <w:kern w:val="0"/>
                <w:sz w:val="22"/>
              </w:rPr>
              <w:t>68</w:t>
            </w:r>
          </w:p>
        </w:tc>
      </w:tr>
    </w:tbl>
    <w:p w14:paraId="2D6CEDF2" w14:textId="50FF4033" w:rsidR="00842794" w:rsidRPr="006E7A02" w:rsidRDefault="00842794" w:rsidP="006E7A02">
      <w:pPr>
        <w:spacing w:line="240" w:lineRule="auto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2"/>
        </w:rPr>
      </w:pPr>
    </w:p>
    <w:sectPr w:rsidR="00842794" w:rsidRPr="006E7A02" w:rsidSect="00AE781E">
      <w:headerReference w:type="default" r:id="rId8"/>
      <w:footerReference w:type="default" r:id="rId9"/>
      <w:pgSz w:w="11906" w:h="16838"/>
      <w:pgMar w:top="720" w:right="720" w:bottom="720" w:left="720" w:header="851" w:footer="62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CF5B2" w14:textId="77777777" w:rsidR="0046377B" w:rsidRDefault="0046377B" w:rsidP="00E91F2B">
      <w:pPr>
        <w:spacing w:after="0" w:line="240" w:lineRule="auto"/>
      </w:pPr>
      <w:r>
        <w:separator/>
      </w:r>
    </w:p>
  </w:endnote>
  <w:endnote w:type="continuationSeparator" w:id="0">
    <w:p w14:paraId="0DB1D32A" w14:textId="77777777" w:rsidR="0046377B" w:rsidRDefault="0046377B" w:rsidP="00E91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082184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CDCA7A3" w14:textId="71003957" w:rsidR="00005E3A" w:rsidRDefault="00005E3A">
            <w:pPr>
              <w:pStyle w:val="a4"/>
              <w:jc w:val="center"/>
            </w:pPr>
            <w:r>
              <w:rPr>
                <w:lang w:val="ko-KR"/>
              </w:rPr>
              <w:t xml:space="preserve">페이지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50FF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50FFA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5A96B" w14:textId="77777777" w:rsidR="0046377B" w:rsidRDefault="0046377B" w:rsidP="00E91F2B">
      <w:pPr>
        <w:spacing w:after="0" w:line="240" w:lineRule="auto"/>
      </w:pPr>
      <w:r>
        <w:separator/>
      </w:r>
    </w:p>
  </w:footnote>
  <w:footnote w:type="continuationSeparator" w:id="0">
    <w:p w14:paraId="24FA1DC3" w14:textId="77777777" w:rsidR="0046377B" w:rsidRDefault="0046377B" w:rsidP="00E91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01FCB" w14:textId="1584ADDC" w:rsidR="00005E3A" w:rsidRPr="00A40B41" w:rsidRDefault="00005E3A" w:rsidP="00A40B41">
    <w:pPr>
      <w:jc w:val="left"/>
      <w:rPr>
        <w:rFonts w:eastAsia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25907"/>
    <w:multiLevelType w:val="multilevel"/>
    <w:tmpl w:val="B0EA932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4BC1998"/>
    <w:multiLevelType w:val="hybridMultilevel"/>
    <w:tmpl w:val="4B264C5C"/>
    <w:lvl w:ilvl="0" w:tplc="4B3A5C8E">
      <w:start w:val="1"/>
      <w:numFmt w:val="decimal"/>
      <w:lvlText w:val="%1)"/>
      <w:lvlJc w:val="left"/>
      <w:pPr>
        <w:ind w:left="690" w:hanging="360"/>
      </w:pPr>
      <w:rPr>
        <w:rFonts w:hint="eastAsia"/>
      </w:rPr>
    </w:lvl>
    <w:lvl w:ilvl="1" w:tplc="C2BC5402">
      <w:start w:val="1"/>
      <w:numFmt w:val="decimalEnclosedCircle"/>
      <w:lvlText w:val="%2"/>
      <w:lvlJc w:val="left"/>
      <w:pPr>
        <w:ind w:left="1090" w:hanging="360"/>
      </w:pPr>
      <w:rPr>
        <w:rFonts w:ascii="굴림체" w:eastAsia="굴림체" w:hAnsi="굴림체" w:hint="eastAsia"/>
        <w:sz w:val="20"/>
      </w:rPr>
    </w:lvl>
    <w:lvl w:ilvl="2" w:tplc="0409001B" w:tentative="1">
      <w:start w:val="1"/>
      <w:numFmt w:val="lowerRoman"/>
      <w:lvlText w:val="%3."/>
      <w:lvlJc w:val="right"/>
      <w:pPr>
        <w:ind w:left="1530" w:hanging="400"/>
      </w:pPr>
    </w:lvl>
    <w:lvl w:ilvl="3" w:tplc="0409000F" w:tentative="1">
      <w:start w:val="1"/>
      <w:numFmt w:val="decimal"/>
      <w:lvlText w:val="%4."/>
      <w:lvlJc w:val="left"/>
      <w:pPr>
        <w:ind w:left="1930" w:hanging="400"/>
      </w:pPr>
    </w:lvl>
    <w:lvl w:ilvl="4" w:tplc="04090019" w:tentative="1">
      <w:start w:val="1"/>
      <w:numFmt w:val="upperLetter"/>
      <w:lvlText w:val="%5."/>
      <w:lvlJc w:val="left"/>
      <w:pPr>
        <w:ind w:left="2330" w:hanging="400"/>
      </w:pPr>
    </w:lvl>
    <w:lvl w:ilvl="5" w:tplc="0409001B" w:tentative="1">
      <w:start w:val="1"/>
      <w:numFmt w:val="lowerRoman"/>
      <w:lvlText w:val="%6."/>
      <w:lvlJc w:val="right"/>
      <w:pPr>
        <w:ind w:left="2730" w:hanging="400"/>
      </w:pPr>
    </w:lvl>
    <w:lvl w:ilvl="6" w:tplc="0409000F" w:tentative="1">
      <w:start w:val="1"/>
      <w:numFmt w:val="decimal"/>
      <w:lvlText w:val="%7."/>
      <w:lvlJc w:val="left"/>
      <w:pPr>
        <w:ind w:left="3130" w:hanging="400"/>
      </w:pPr>
    </w:lvl>
    <w:lvl w:ilvl="7" w:tplc="04090019" w:tentative="1">
      <w:start w:val="1"/>
      <w:numFmt w:val="upperLetter"/>
      <w:lvlText w:val="%8."/>
      <w:lvlJc w:val="left"/>
      <w:pPr>
        <w:ind w:left="3530" w:hanging="400"/>
      </w:pPr>
    </w:lvl>
    <w:lvl w:ilvl="8" w:tplc="0409001B" w:tentative="1">
      <w:start w:val="1"/>
      <w:numFmt w:val="lowerRoman"/>
      <w:lvlText w:val="%9."/>
      <w:lvlJc w:val="right"/>
      <w:pPr>
        <w:ind w:left="3930" w:hanging="400"/>
      </w:pPr>
    </w:lvl>
  </w:abstractNum>
  <w:num w:numId="1">
    <w:abstractNumId w:val="0"/>
    <w:lvlOverride w:ilvl="0">
      <w:startOverride w:val="6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1F2B"/>
    <w:rsid w:val="00005E3A"/>
    <w:rsid w:val="00011880"/>
    <w:rsid w:val="000168D4"/>
    <w:rsid w:val="000412E1"/>
    <w:rsid w:val="00074771"/>
    <w:rsid w:val="0008677E"/>
    <w:rsid w:val="000966C8"/>
    <w:rsid w:val="000A1C27"/>
    <w:rsid w:val="000A2698"/>
    <w:rsid w:val="000C0114"/>
    <w:rsid w:val="000D505B"/>
    <w:rsid w:val="000E2AA3"/>
    <w:rsid w:val="000F6578"/>
    <w:rsid w:val="0011344C"/>
    <w:rsid w:val="00115A3D"/>
    <w:rsid w:val="00117D4F"/>
    <w:rsid w:val="001265B4"/>
    <w:rsid w:val="001339F5"/>
    <w:rsid w:val="001954D2"/>
    <w:rsid w:val="001A3689"/>
    <w:rsid w:val="001E564C"/>
    <w:rsid w:val="001E60B0"/>
    <w:rsid w:val="001F4D53"/>
    <w:rsid w:val="00226DA1"/>
    <w:rsid w:val="00230E92"/>
    <w:rsid w:val="00237E6E"/>
    <w:rsid w:val="00246AAE"/>
    <w:rsid w:val="00250FF7"/>
    <w:rsid w:val="00257056"/>
    <w:rsid w:val="00262D3B"/>
    <w:rsid w:val="00272603"/>
    <w:rsid w:val="00281E00"/>
    <w:rsid w:val="002B3803"/>
    <w:rsid w:val="002B4E72"/>
    <w:rsid w:val="002F5EEB"/>
    <w:rsid w:val="00310B9A"/>
    <w:rsid w:val="003316FA"/>
    <w:rsid w:val="00336B6B"/>
    <w:rsid w:val="00344224"/>
    <w:rsid w:val="00350B2D"/>
    <w:rsid w:val="00352A39"/>
    <w:rsid w:val="00365BF2"/>
    <w:rsid w:val="00366998"/>
    <w:rsid w:val="003713C2"/>
    <w:rsid w:val="00374A9E"/>
    <w:rsid w:val="00397A6F"/>
    <w:rsid w:val="003A2EE8"/>
    <w:rsid w:val="00403817"/>
    <w:rsid w:val="00462D21"/>
    <w:rsid w:val="0046377B"/>
    <w:rsid w:val="0047740D"/>
    <w:rsid w:val="004A1DC8"/>
    <w:rsid w:val="004B182D"/>
    <w:rsid w:val="005103D5"/>
    <w:rsid w:val="00513DE6"/>
    <w:rsid w:val="00531450"/>
    <w:rsid w:val="00540EEB"/>
    <w:rsid w:val="00544E2D"/>
    <w:rsid w:val="00550896"/>
    <w:rsid w:val="00563595"/>
    <w:rsid w:val="00566FAD"/>
    <w:rsid w:val="00587B6C"/>
    <w:rsid w:val="005A50E2"/>
    <w:rsid w:val="005B4957"/>
    <w:rsid w:val="005B559C"/>
    <w:rsid w:val="005B5629"/>
    <w:rsid w:val="005F1576"/>
    <w:rsid w:val="005F527D"/>
    <w:rsid w:val="00612FE7"/>
    <w:rsid w:val="00641147"/>
    <w:rsid w:val="0069144E"/>
    <w:rsid w:val="006A0EDB"/>
    <w:rsid w:val="006A724D"/>
    <w:rsid w:val="006B310A"/>
    <w:rsid w:val="006E39EC"/>
    <w:rsid w:val="006E7A02"/>
    <w:rsid w:val="00702437"/>
    <w:rsid w:val="00702FEE"/>
    <w:rsid w:val="007233F5"/>
    <w:rsid w:val="00732F20"/>
    <w:rsid w:val="00737751"/>
    <w:rsid w:val="0076156C"/>
    <w:rsid w:val="00773D8C"/>
    <w:rsid w:val="00783C98"/>
    <w:rsid w:val="00786261"/>
    <w:rsid w:val="0078793E"/>
    <w:rsid w:val="007C25AC"/>
    <w:rsid w:val="007C5498"/>
    <w:rsid w:val="007D3B93"/>
    <w:rsid w:val="0082147E"/>
    <w:rsid w:val="00822302"/>
    <w:rsid w:val="00826D62"/>
    <w:rsid w:val="00842794"/>
    <w:rsid w:val="00852A65"/>
    <w:rsid w:val="00862E64"/>
    <w:rsid w:val="008A1E03"/>
    <w:rsid w:val="008B68B0"/>
    <w:rsid w:val="008C6A86"/>
    <w:rsid w:val="008D0F50"/>
    <w:rsid w:val="0090194C"/>
    <w:rsid w:val="00924D78"/>
    <w:rsid w:val="00927723"/>
    <w:rsid w:val="009300C3"/>
    <w:rsid w:val="009476AB"/>
    <w:rsid w:val="009552D4"/>
    <w:rsid w:val="009746D1"/>
    <w:rsid w:val="0099038B"/>
    <w:rsid w:val="009C136D"/>
    <w:rsid w:val="009D6A81"/>
    <w:rsid w:val="009F6DFE"/>
    <w:rsid w:val="00A40B41"/>
    <w:rsid w:val="00A5155E"/>
    <w:rsid w:val="00A54169"/>
    <w:rsid w:val="00A609AA"/>
    <w:rsid w:val="00A75617"/>
    <w:rsid w:val="00A762DC"/>
    <w:rsid w:val="00A80328"/>
    <w:rsid w:val="00A83ECB"/>
    <w:rsid w:val="00A85DA4"/>
    <w:rsid w:val="00AA4FE9"/>
    <w:rsid w:val="00AA600A"/>
    <w:rsid w:val="00AD0D1D"/>
    <w:rsid w:val="00AE496B"/>
    <w:rsid w:val="00AE781E"/>
    <w:rsid w:val="00AF4E4C"/>
    <w:rsid w:val="00B31EC2"/>
    <w:rsid w:val="00B32EDB"/>
    <w:rsid w:val="00B423A3"/>
    <w:rsid w:val="00B711DC"/>
    <w:rsid w:val="00B96F6A"/>
    <w:rsid w:val="00BA2540"/>
    <w:rsid w:val="00BA37C5"/>
    <w:rsid w:val="00BA763A"/>
    <w:rsid w:val="00BB38CB"/>
    <w:rsid w:val="00BD52D5"/>
    <w:rsid w:val="00BE1D7D"/>
    <w:rsid w:val="00C31B8E"/>
    <w:rsid w:val="00C3445F"/>
    <w:rsid w:val="00C50E87"/>
    <w:rsid w:val="00C54317"/>
    <w:rsid w:val="00C5492D"/>
    <w:rsid w:val="00C64413"/>
    <w:rsid w:val="00C6445C"/>
    <w:rsid w:val="00C902D4"/>
    <w:rsid w:val="00CA2EDC"/>
    <w:rsid w:val="00CC5D4C"/>
    <w:rsid w:val="00CE63B3"/>
    <w:rsid w:val="00CF1552"/>
    <w:rsid w:val="00D14164"/>
    <w:rsid w:val="00D425EF"/>
    <w:rsid w:val="00DB037E"/>
    <w:rsid w:val="00DB2AC5"/>
    <w:rsid w:val="00DB668F"/>
    <w:rsid w:val="00DE4E2B"/>
    <w:rsid w:val="00DE5850"/>
    <w:rsid w:val="00DE6239"/>
    <w:rsid w:val="00DF09DD"/>
    <w:rsid w:val="00DF4093"/>
    <w:rsid w:val="00DF5564"/>
    <w:rsid w:val="00E41F74"/>
    <w:rsid w:val="00E50FFA"/>
    <w:rsid w:val="00E64F1F"/>
    <w:rsid w:val="00E73C3E"/>
    <w:rsid w:val="00E91F2B"/>
    <w:rsid w:val="00ED6072"/>
    <w:rsid w:val="00ED7D5D"/>
    <w:rsid w:val="00EE4D30"/>
    <w:rsid w:val="00EF08B1"/>
    <w:rsid w:val="00EF4AA4"/>
    <w:rsid w:val="00F031AF"/>
    <w:rsid w:val="00F36AE7"/>
    <w:rsid w:val="00FB20D1"/>
    <w:rsid w:val="00FB27C1"/>
    <w:rsid w:val="00FB42FF"/>
    <w:rsid w:val="00FE0AFA"/>
    <w:rsid w:val="00FE2CB4"/>
    <w:rsid w:val="00FF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E51A2"/>
  <w15:docId w15:val="{56FE23AE-5F09-4A5A-80CA-0B1110C7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0E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3775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E7A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F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1F2B"/>
  </w:style>
  <w:style w:type="paragraph" w:styleId="a4">
    <w:name w:val="footer"/>
    <w:basedOn w:val="a"/>
    <w:link w:val="Char0"/>
    <w:uiPriority w:val="99"/>
    <w:unhideWhenUsed/>
    <w:rsid w:val="00E91F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1F2B"/>
  </w:style>
  <w:style w:type="table" w:styleId="a5">
    <w:name w:val="Table Grid"/>
    <w:basedOn w:val="a1"/>
    <w:uiPriority w:val="39"/>
    <w:rsid w:val="00C9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85DA4"/>
    <w:pPr>
      <w:ind w:leftChars="400" w:left="800"/>
    </w:pPr>
  </w:style>
  <w:style w:type="table" w:customStyle="1" w:styleId="10">
    <w:name w:val="표 구분선1"/>
    <w:basedOn w:val="a1"/>
    <w:next w:val="a5"/>
    <w:uiPriority w:val="59"/>
    <w:unhideWhenUsed/>
    <w:rsid w:val="006A0ED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semiHidden/>
    <w:unhideWhenUsed/>
    <w:rsid w:val="00352A3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52A39"/>
    <w:rPr>
      <w:color w:val="800080"/>
      <w:u w:val="single"/>
    </w:rPr>
  </w:style>
  <w:style w:type="paragraph" w:customStyle="1" w:styleId="msonormal0">
    <w:name w:val="msonormal"/>
    <w:basedOn w:val="a"/>
    <w:rsid w:val="00352A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52A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352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6">
    <w:name w:val="xl66"/>
    <w:basedOn w:val="a"/>
    <w:rsid w:val="00352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352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352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돋움" w:eastAsia="돋움" w:hAnsi="돋움" w:cs="굴림"/>
      <w:kern w:val="0"/>
      <w:sz w:val="24"/>
      <w:szCs w:val="24"/>
    </w:rPr>
  </w:style>
  <w:style w:type="paragraph" w:customStyle="1" w:styleId="xl69">
    <w:name w:val="xl69"/>
    <w:basedOn w:val="a"/>
    <w:rsid w:val="00352A3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352A3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352A3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352A3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732F20"/>
    <w:rPr>
      <w:color w:val="808080"/>
    </w:rPr>
  </w:style>
  <w:style w:type="paragraph" w:styleId="aa">
    <w:name w:val="Balloon Text"/>
    <w:basedOn w:val="a"/>
    <w:link w:val="Char1"/>
    <w:uiPriority w:val="99"/>
    <w:semiHidden/>
    <w:unhideWhenUsed/>
    <w:rsid w:val="008427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842794"/>
    <w:rPr>
      <w:rFonts w:asciiTheme="majorHAnsi" w:eastAsiaTheme="majorEastAsia" w:hAnsiTheme="majorHAnsi" w:cstheme="majorBidi"/>
      <w:sz w:val="18"/>
      <w:szCs w:val="18"/>
    </w:rPr>
  </w:style>
  <w:style w:type="paragraph" w:customStyle="1" w:styleId="ab">
    <w:name w:val="바탕글"/>
    <w:basedOn w:val="a"/>
    <w:rsid w:val="0084279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Default">
    <w:name w:val="Ms Default"/>
    <w:basedOn w:val="a"/>
    <w:rsid w:val="00842794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itation-publication-date">
    <w:name w:val="citation-publication-date"/>
    <w:basedOn w:val="a0"/>
    <w:rsid w:val="000F6578"/>
  </w:style>
  <w:style w:type="character" w:customStyle="1" w:styleId="doi">
    <w:name w:val="doi"/>
    <w:basedOn w:val="a0"/>
    <w:rsid w:val="000F6578"/>
  </w:style>
  <w:style w:type="character" w:customStyle="1" w:styleId="1Char">
    <w:name w:val="제목 1 Char"/>
    <w:basedOn w:val="a0"/>
    <w:link w:val="1"/>
    <w:uiPriority w:val="9"/>
    <w:rsid w:val="0073775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737751"/>
  </w:style>
  <w:style w:type="character" w:styleId="ac">
    <w:name w:val="Intense Emphasis"/>
    <w:basedOn w:val="a0"/>
    <w:uiPriority w:val="21"/>
    <w:qFormat/>
    <w:rsid w:val="00005E3A"/>
    <w:rPr>
      <w:i/>
      <w:iCs/>
      <w:color w:val="4472C4" w:themeColor="accent1"/>
    </w:rPr>
  </w:style>
  <w:style w:type="character" w:customStyle="1" w:styleId="2Char">
    <w:name w:val="제목 2 Char"/>
    <w:basedOn w:val="a0"/>
    <w:link w:val="2"/>
    <w:uiPriority w:val="9"/>
    <w:rsid w:val="006E7A0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65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7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89830-CF8F-4F4D-AE49-BF661BC9F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석하 조</dc:creator>
  <cp:lastModifiedBy>cherr</cp:lastModifiedBy>
  <cp:revision>20</cp:revision>
  <cp:lastPrinted>2018-11-22T05:09:00Z</cp:lastPrinted>
  <dcterms:created xsi:type="dcterms:W3CDTF">2018-11-22T02:14:00Z</dcterms:created>
  <dcterms:modified xsi:type="dcterms:W3CDTF">2022-04-07T05:42:00Z</dcterms:modified>
</cp:coreProperties>
</file>